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page" w:tblpX="546" w:tblpY="1675"/>
        <w:tblW w:w="160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CellMar>
          <w:left w:w="28" w:type="dxa"/>
          <w:right w:w="28" w:type="dxa"/>
        </w:tblCellMar>
        <w:tblLook w:val="06A0"/>
      </w:tblPr>
      <w:tblGrid>
        <w:gridCol w:w="3283"/>
        <w:gridCol w:w="1065"/>
        <w:gridCol w:w="1064"/>
        <w:gridCol w:w="1065"/>
        <w:gridCol w:w="1064"/>
        <w:gridCol w:w="1065"/>
        <w:gridCol w:w="1064"/>
        <w:gridCol w:w="1065"/>
        <w:gridCol w:w="1064"/>
        <w:gridCol w:w="1065"/>
        <w:gridCol w:w="1064"/>
        <w:gridCol w:w="1065"/>
        <w:gridCol w:w="1065"/>
      </w:tblGrid>
      <w:tr w:rsidR="002D452B" w:rsidRPr="008C3436" w:rsidTr="002D452B">
        <w:trPr>
          <w:trHeight w:val="170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Mission codes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A-priority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B-priority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C-priority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D-priority 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Correct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Under-triage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Over-triage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jc w:val="center"/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N (% of total calls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24" w:space="0" w:color="auto"/>
            </w:tcBorders>
          </w:tcPr>
          <w:p w:rsidR="002D452B" w:rsidRPr="008C3436" w:rsidRDefault="002D452B" w:rsidP="002D452B">
            <w:pPr>
              <w:jc w:val="center"/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  <w:r w:rsidRPr="008C3436"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  <w:t>N (% within priority</w:t>
            </w:r>
          </w:p>
        </w:tc>
        <w:tc>
          <w:tcPr>
            <w:tcW w:w="1065" w:type="dxa"/>
            <w:tcBorders>
              <w:top w:val="nil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jc w:val="center"/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  <w:r w:rsidRPr="008C3436"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  <w:t>Median NEW-score (IQR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24" w:space="0" w:color="auto"/>
            </w:tcBorders>
          </w:tcPr>
          <w:p w:rsidR="002D452B" w:rsidRPr="008C3436" w:rsidRDefault="002D452B" w:rsidP="002D452B">
            <w:pPr>
              <w:jc w:val="center"/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  <w:r w:rsidRPr="008C3436"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  <w:t>N (% within priority</w:t>
            </w:r>
          </w:p>
        </w:tc>
        <w:tc>
          <w:tcPr>
            <w:tcW w:w="1065" w:type="dxa"/>
            <w:tcBorders>
              <w:top w:val="nil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jc w:val="center"/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  <w:r w:rsidRPr="008C3436"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  <w:t>Median NEW-score (IQR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24" w:space="0" w:color="auto"/>
            </w:tcBorders>
          </w:tcPr>
          <w:p w:rsidR="002D452B" w:rsidRPr="008C3436" w:rsidRDefault="002D452B" w:rsidP="002D452B">
            <w:pPr>
              <w:jc w:val="center"/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  <w:r w:rsidRPr="008C3436"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  <w:t>N (% within priority</w:t>
            </w:r>
          </w:p>
        </w:tc>
        <w:tc>
          <w:tcPr>
            <w:tcW w:w="1065" w:type="dxa"/>
            <w:tcBorders>
              <w:top w:val="nil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jc w:val="center"/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  <w:r w:rsidRPr="008C3436"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  <w:t>Median NEW-score (IQR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24" w:space="0" w:color="auto"/>
            </w:tcBorders>
          </w:tcPr>
          <w:p w:rsidR="002D452B" w:rsidRPr="008C3436" w:rsidRDefault="002D452B" w:rsidP="002D452B">
            <w:pPr>
              <w:jc w:val="center"/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  <w:r w:rsidRPr="008C3436"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  <w:t>N (% within priority</w:t>
            </w:r>
          </w:p>
        </w:tc>
        <w:tc>
          <w:tcPr>
            <w:tcW w:w="1065" w:type="dxa"/>
            <w:tcBorders>
              <w:top w:val="nil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jc w:val="center"/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  <w:r w:rsidRPr="008C3436"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  <w:t>Median NEW-score (IQR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2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jc w:val="center"/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 (n)</w:t>
            </w:r>
          </w:p>
        </w:tc>
        <w:tc>
          <w:tcPr>
            <w:tcW w:w="1065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jc w:val="center"/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 (n)</w:t>
            </w:r>
          </w:p>
        </w:tc>
        <w:tc>
          <w:tcPr>
            <w:tcW w:w="1065" w:type="dxa"/>
            <w:tcBorders>
              <w:top w:val="nil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jc w:val="center"/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 (n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top w:val="single" w:sz="2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Medical missions</w:t>
            </w:r>
          </w:p>
        </w:tc>
        <w:tc>
          <w:tcPr>
            <w:tcW w:w="1065" w:type="dxa"/>
            <w:tcBorders>
              <w:top w:val="single" w:sz="2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4" w:type="dxa"/>
            <w:tcBorders>
              <w:top w:val="single" w:sz="24" w:space="0" w:color="auto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tcBorders>
              <w:top w:val="single" w:sz="2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4" w:type="dxa"/>
            <w:tcBorders>
              <w:top w:val="single" w:sz="24" w:space="0" w:color="auto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tcBorders>
              <w:top w:val="single" w:sz="2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4" w:type="dxa"/>
            <w:tcBorders>
              <w:top w:val="single" w:sz="24" w:space="0" w:color="auto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tcBorders>
              <w:top w:val="single" w:sz="2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4" w:type="dxa"/>
            <w:tcBorders>
              <w:top w:val="single" w:sz="24" w:space="0" w:color="auto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tcBorders>
              <w:top w:val="single" w:sz="2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4" w:type="dxa"/>
            <w:tcBorders>
              <w:top w:val="single" w:sz="2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tcBorders>
              <w:top w:val="single" w:sz="2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00 Cardiac arrest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03 (0.8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60 (9.7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16 (15-18) 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43 (1.3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5 (15-18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7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44)</w:t>
            </w:r>
          </w:p>
        </w:tc>
        <w:tc>
          <w:tcPr>
            <w:tcW w:w="1065" w:type="dxa"/>
            <w:tcBorders>
              <w:top w:val="nil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38.8 (40)</w:t>
            </w:r>
          </w:p>
        </w:tc>
        <w:tc>
          <w:tcPr>
            <w:tcW w:w="1065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9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02 Unconsciousness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36 (1.1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1 (11.5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4 (2-9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65 (2.0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4 (1-5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0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49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1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9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76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03 Breathing difficulties (no external cause)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972 (7.6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49 (8.0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 (4-10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318 (10.0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3 (1-6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605 (10.7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3 (1-5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.4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519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3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256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97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04 Chest pain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345 (10.6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74 (28.2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3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820 (25.7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2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351 (6.2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2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1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391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42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.8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912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05 Undefined disturbances of vital functions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584 (12.4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61 (9.9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 (1-4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493 (15.4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 (1-3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030 (18.3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2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.6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975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78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2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431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06 Stroke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360 (2.8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62 (8.2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.3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98 (1.7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.2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2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34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6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.3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210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11 Airway obstruction (foreign object)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0 (0.2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8 (1.3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3 (1.5-5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2 (0.4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2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5.0 (3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0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6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13 Hanging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5 (0.0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 (0.3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5.5 (4-7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3 (0.1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 (1-10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3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14 Drowning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6 (0.0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5 (0.8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6 (0-15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.0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* (*-*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3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41 Falling from height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6 (0.1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5 (0.8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 (0-3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1 (0.3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3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5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4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42 Wound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40 (1.1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.2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* (*-*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8 (0.6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3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2 (1.3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0 (0-1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49 (1.5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0 (0-1)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.0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19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5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6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745 Falling, stumbling (not from height) 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525 (12.0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6 (2.6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.5(1-2.5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49 (4.7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2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810 (14.4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2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550 (16.8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0 (0-1)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.4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287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93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45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46 Blow, hit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5 (0.2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.2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* (*-*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 (0.2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1.5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7 (0.3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0 (0-1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.0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8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0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7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47 Other trauma (not MVA)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60 (0.5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6 (1.0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0.5 (0-1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4 (0.8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0 (0-1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30 (0.5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0 (0-1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3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29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30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51 Inhalation of toxic gas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5 (0.1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3 (0.5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 (0.5-6.5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3 (0.1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3 (2.5-3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9 (0.2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2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3.3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1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7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4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52 Substance abuse, Overdose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86 (2.2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1 (1.8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 (0.5-6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14 (3.6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 (1-4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60 (2.8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 (1-3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.0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* (*-*)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9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60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38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8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88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53 Electrocution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4 (0.0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 (0.1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 (0.4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 (0.0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* (*-*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54 Burns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0 (0.1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6 (0.2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2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4 (0.1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0.5 (0-1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4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6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55 Heat injury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4 (0.0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3 (0.1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 (1.5-3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.0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* (*-*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.0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3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56 Cold injury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44 (0.3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.2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* (*-*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1 (0.3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3 (1-3.5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32 (0.6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 (1-4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1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26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8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4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4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61 Hematemesis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46 (0.4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5 (0.5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 (0.5-7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2 (0.4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0.5 (0-2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9 (0.3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2)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9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28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4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8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7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0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62 Vaginal or rectal bleeding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10 (0.9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.2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* (*-*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6 (0.5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.5 (0-2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65 (1.2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2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8 (0.9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0 (0-2)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.1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87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6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7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63 Nose bleeding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42 (1.1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5 (0.2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1-1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04 (1.8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1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33 (1.0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1)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1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35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5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64 Bleeding from surgical or varicose ulcer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40 (0.3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 (0.1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0.5 (0-1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5 (0.4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1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3 (0.4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0 (0-0)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.0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38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70 Undefined illness, sudden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88 (0.7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 (0.1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3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5 (0.4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3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3 (0.4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7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9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8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72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71 Diabetic problem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72 (1.6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9 (3.1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3 (2-4.5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52 (1.6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1-3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01 (1.8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3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3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02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4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6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56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72 Convulsions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70 (2.1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38 (6.2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5 (2-7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53 (4.8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 (1-4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8 (1.4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2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.0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* (*-*)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2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22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22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7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26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73 Allergic reaction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56 (0.4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3 (0.5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.5-2.5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7 (0.8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2.5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6 (0.5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1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8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29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4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26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74 Undefined illness, chronic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905 (15.0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.2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* (*-*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40 (13.1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3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164 (35.5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3)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.0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639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266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75 Vomiting, diarrhea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415 (3.3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64 (2.9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2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51 (7.6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0 (0-2)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7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389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26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81 Abdominal pain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572 (4.5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3 (0.5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0 (0-1.5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86 (2.7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0 (0-1.5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333 (5.9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2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50 (4.6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0 (0-1)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0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469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21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82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82 Headache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05 (1.6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1 (0.7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1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17 (2.1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0 (0-1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67 (2.0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0 (0-1)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8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80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5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20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83 Back-, limb- or trunk pain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974 (7.7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0 (0.3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1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304 (5.4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1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660 (20.1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0 (0-1)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.5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920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44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0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85 Mental disorder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360 (2.8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60 (1.1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0 (0-1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300 (9.1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0 (0-1)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7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348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2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0 Urgent dispatch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, call still in process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01 (0.8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.2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* (*-*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98 (3.1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3 (1-5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 (0.0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* (*-*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6.7 (27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8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.4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56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91 Pregnancy or birth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57 (0.4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3 (0.5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0 (0-1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4 (0.8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0.5 (0-1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4 (0.4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1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6 (0.2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0 (0-1)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30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.4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27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795 Stand-by for EMS-mission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4 (0.0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4 (0.1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4 (1-12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Fire and rescue missions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** Traffic accidents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361 (2.8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50 (8.1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2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90 (6.0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2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21 (2.1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0 (0-1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7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29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8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0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224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402 House fire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 (0.0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 (0.0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2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Police missions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rPr>
                <w:rFonts w:eastAsia="MS Gothic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031 Gunshot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8 (0.1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4 (0.6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6.5 (15-18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4 (0.1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10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4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)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5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3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032 Stabbing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2 (0.2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2 (1.9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1.5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8 (0.3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0.5 (0-1.5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2 (0.0)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2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4" w:type="dxa"/>
            <w:tcBorders>
              <w:lef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3)</w:t>
            </w:r>
          </w:p>
        </w:tc>
        <w:tc>
          <w:tcPr>
            <w:tcW w:w="1065" w:type="dxa"/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5" w:type="dxa"/>
            <w:tcBorders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.4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9)</w:t>
            </w:r>
          </w:p>
        </w:tc>
      </w:tr>
      <w:tr w:rsidR="002D452B" w:rsidRPr="008C3436" w:rsidTr="002D452B">
        <w:trPr>
          <w:trHeight w:val="170"/>
        </w:trPr>
        <w:tc>
          <w:tcPr>
            <w:tcW w:w="32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2D452B" w:rsidRPr="008C3436" w:rsidRDefault="002D452B" w:rsidP="002D452B">
            <w:pPr>
              <w:pStyle w:val="Taulukkotyyli1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033 Assault</w:t>
            </w:r>
          </w:p>
        </w:tc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59 (1.2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6 (1.0)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.5 (1-5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30 (0.9)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-2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22 (2.2)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0 (0-1)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1 (0.0)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>* (*-*)</w:t>
            </w:r>
          </w:p>
        </w:tc>
        <w:tc>
          <w:tcPr>
            <w:tcW w:w="10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.4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123)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3)</w:t>
            </w:r>
          </w:p>
        </w:tc>
        <w:tc>
          <w:tcPr>
            <w:tcW w:w="106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D452B" w:rsidRPr="008C3436" w:rsidRDefault="002D452B" w:rsidP="002D452B">
            <w:pPr>
              <w:pStyle w:val="Taulukkotyyli2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  <w:r w:rsidRPr="008C3436">
              <w:rPr>
                <w:rFonts w:ascii="Times New Roman" w:hAnsi="Times New Roman" w:cs="Times New Roman"/>
                <w:sz w:val="16"/>
                <w:szCs w:val="16"/>
              </w:rPr>
              <w:t xml:space="preserve"> (33)</w:t>
            </w:r>
          </w:p>
        </w:tc>
      </w:tr>
    </w:tbl>
    <w:p w:rsidR="00283006" w:rsidRPr="002D452B" w:rsidRDefault="00D75B38" w:rsidP="002D452B">
      <w:pPr>
        <w:pStyle w:val="Oletus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Times New Roman" w:hAnsi="Times New Roman" w:cs="Times New Roman"/>
          <w:b/>
          <w:sz w:val="20"/>
          <w:szCs w:val="24"/>
        </w:rPr>
      </w:pPr>
      <w:r>
        <w:rPr>
          <w:rFonts w:ascii="Times New Roman" w:hAnsi="Times New Roman" w:cs="Times New Roman"/>
          <w:b/>
          <w:sz w:val="20"/>
          <w:szCs w:val="24"/>
        </w:rPr>
        <w:t xml:space="preserve">Additional file 2: </w:t>
      </w:r>
      <w:r w:rsidR="002D452B" w:rsidRPr="002D452B">
        <w:rPr>
          <w:rFonts w:ascii="Times New Roman" w:hAnsi="Times New Roman" w:cs="Times New Roman"/>
          <w:b/>
          <w:sz w:val="20"/>
          <w:szCs w:val="24"/>
        </w:rPr>
        <w:t xml:space="preserve">Table </w:t>
      </w:r>
      <w:r>
        <w:rPr>
          <w:rFonts w:ascii="Times New Roman" w:hAnsi="Times New Roman" w:cs="Times New Roman"/>
          <w:b/>
          <w:sz w:val="20"/>
          <w:szCs w:val="24"/>
        </w:rPr>
        <w:t>S1</w:t>
      </w:r>
      <w:r w:rsidR="002D452B" w:rsidRPr="002D452B">
        <w:rPr>
          <w:rFonts w:ascii="Times New Roman" w:hAnsi="Times New Roman" w:cs="Times New Roman"/>
          <w:b/>
          <w:sz w:val="20"/>
          <w:szCs w:val="24"/>
        </w:rPr>
        <w:t xml:space="preserve">. Distribution of mission codes, priorities, National Early Warning Scores (NEWS), and accuracy of the risk assessment derived from the </w:t>
      </w:r>
      <w:r w:rsidR="002D452B" w:rsidRPr="002D452B">
        <w:rPr>
          <w:rFonts w:ascii="Times New Roman" w:hAnsi="Times New Roman" w:cs="Times New Roman"/>
          <w:b/>
          <w:sz w:val="20"/>
          <w:szCs w:val="24"/>
        </w:rPr>
        <w:lastRenderedPageBreak/>
        <w:t>NEWS.</w:t>
      </w:r>
      <w:bookmarkStart w:id="0" w:name="_GoBack"/>
      <w:bookmarkEnd w:id="0"/>
    </w:p>
    <w:sectPr w:rsidR="00283006" w:rsidRPr="002D452B" w:rsidSect="002D452B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1304"/>
  <w:hyphenationZone w:val="425"/>
  <w:characterSpacingControl w:val="doNotCompress"/>
  <w:compat>
    <w:useFELayout/>
  </w:compat>
  <w:rsids>
    <w:rsidRoot w:val="002D452B"/>
    <w:rsid w:val="00283006"/>
    <w:rsid w:val="002D452B"/>
    <w:rsid w:val="00A278C8"/>
    <w:rsid w:val="00D75B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52B"/>
    <w:rPr>
      <w:rFonts w:ascii="Calibri" w:eastAsia="MS Mincho" w:hAnsi="Calibri" w:cs="Arial Unicode MS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letus">
    <w:name w:val="Oletus"/>
    <w:uiPriority w:val="99"/>
    <w:rsid w:val="002D452B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eastAsia="Times New Roman" w:hAnsi="Arial Unicode MS" w:cs="Arial Unicode MS"/>
      <w:color w:val="000000"/>
      <w:sz w:val="22"/>
      <w:szCs w:val="22"/>
      <w:u w:color="000000"/>
      <w:lang w:val="en-US"/>
    </w:rPr>
  </w:style>
  <w:style w:type="paragraph" w:customStyle="1" w:styleId="Taulukkotyyli1A">
    <w:name w:val="Taulukkotyyli 1 A"/>
    <w:uiPriority w:val="99"/>
    <w:rsid w:val="002D452B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eastAsia="Times New Roman" w:hAnsi="Arial Unicode MS" w:cs="Arial Unicode MS"/>
      <w:b/>
      <w:bCs/>
      <w:color w:val="000000"/>
      <w:sz w:val="20"/>
      <w:szCs w:val="20"/>
      <w:u w:color="000000"/>
      <w:lang w:val="en-US"/>
    </w:rPr>
  </w:style>
  <w:style w:type="paragraph" w:customStyle="1" w:styleId="Taulukkotyyli2A">
    <w:name w:val="Taulukkotyyli 2 A"/>
    <w:uiPriority w:val="99"/>
    <w:rsid w:val="002D452B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eastAsia="Times New Roman" w:hAnsi="Arial Unicode MS" w:cs="Arial Unicode MS"/>
      <w:color w:val="000000"/>
      <w:sz w:val="20"/>
      <w:szCs w:val="20"/>
      <w:u w:color="00000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2D452B"/>
    <w:rPr>
      <w:rFonts w:ascii="Calibri" w:eastAsia="MS Mincho" w:hAnsi="Calibri" w:cs="Arial Unicode MS"/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Oletus">
    <w:name w:val="Oletus"/>
    <w:uiPriority w:val="99"/>
    <w:rsid w:val="002D452B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eastAsia="Times New Roman" w:hAnsi="Arial Unicode MS" w:cs="Arial Unicode MS"/>
      <w:color w:val="000000"/>
      <w:sz w:val="22"/>
      <w:szCs w:val="22"/>
      <w:u w:color="000000"/>
      <w:lang w:val="en-US"/>
    </w:rPr>
  </w:style>
  <w:style w:type="paragraph" w:customStyle="1" w:styleId="Taulukkotyyli1A">
    <w:name w:val="Taulukkotyyli 1 A"/>
    <w:uiPriority w:val="99"/>
    <w:rsid w:val="002D452B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eastAsia="Times New Roman" w:hAnsi="Arial Unicode MS" w:cs="Arial Unicode MS"/>
      <w:b/>
      <w:bCs/>
      <w:color w:val="000000"/>
      <w:sz w:val="20"/>
      <w:szCs w:val="20"/>
      <w:u w:color="000000"/>
      <w:lang w:val="en-US"/>
    </w:rPr>
  </w:style>
  <w:style w:type="paragraph" w:customStyle="1" w:styleId="Taulukkotyyli2A">
    <w:name w:val="Taulukkotyyli 2 A"/>
    <w:uiPriority w:val="99"/>
    <w:rsid w:val="002D452B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eastAsia="Times New Roman" w:hAnsi="Arial Unicode MS" w:cs="Arial Unicode MS"/>
      <w:color w:val="000000"/>
      <w:sz w:val="20"/>
      <w:szCs w:val="20"/>
      <w:u w:color="00000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99</Words>
  <Characters>4555</Characters>
  <Application>Microsoft Office Word</Application>
  <DocSecurity>0</DocSecurity>
  <Lines>37</Lines>
  <Paragraphs>10</Paragraphs>
  <ScaleCrop>false</ScaleCrop>
  <Company/>
  <LinksUpToDate>false</LinksUpToDate>
  <CharactersWithSpaces>5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 Hoikka</dc:creator>
  <cp:keywords/>
  <dc:description/>
  <cp:lastModifiedBy>isuntosidad</cp:lastModifiedBy>
  <cp:revision>2</cp:revision>
  <dcterms:created xsi:type="dcterms:W3CDTF">2016-08-16T15:49:00Z</dcterms:created>
  <dcterms:modified xsi:type="dcterms:W3CDTF">2016-11-25T13:37:00Z</dcterms:modified>
</cp:coreProperties>
</file>